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65FF" w:rsidRPr="006104F7" w:rsidRDefault="00AF65FF" w:rsidP="00AF65FF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6104F7">
        <w:rPr>
          <w:rFonts w:ascii="Arial" w:hAnsi="Arial" w:cs="Arial"/>
          <w:b/>
          <w:bCs/>
          <w:color w:val="000000" w:themeColor="text1"/>
          <w:sz w:val="24"/>
          <w:szCs w:val="24"/>
        </w:rPr>
        <w:t>S1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Pr="006104F7">
        <w:rPr>
          <w:rFonts w:ascii="Arial" w:hAnsi="Arial" w:cs="Arial"/>
          <w:b/>
          <w:bCs/>
          <w:color w:val="000000" w:themeColor="text1"/>
          <w:sz w:val="24"/>
          <w:szCs w:val="24"/>
        </w:rPr>
        <w:t>Table</w:t>
      </w:r>
      <w:bookmarkStart w:id="0" w:name="_GoBack"/>
      <w:bookmarkEnd w:id="0"/>
      <w:r w:rsidRPr="006104F7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: </w:t>
      </w:r>
      <w:r w:rsidRPr="006104F7">
        <w:rPr>
          <w:rFonts w:ascii="Arial" w:hAnsi="Arial" w:cs="Arial"/>
          <w:color w:val="000000" w:themeColor="text1"/>
          <w:sz w:val="24"/>
          <w:szCs w:val="24"/>
        </w:rPr>
        <w:t>Operating conditions of the mass spectrometer used in this research.</w:t>
      </w:r>
    </w:p>
    <w:tbl>
      <w:tblPr>
        <w:tblStyle w:val="GridTable1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AF65FF" w:rsidRPr="006104F7" w:rsidTr="00BA66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AF65FF" w:rsidRPr="006104F7" w:rsidRDefault="00AF65FF" w:rsidP="00BA662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04F7">
              <w:rPr>
                <w:rFonts w:ascii="Arial" w:hAnsi="Arial" w:cs="Arial"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AF65FF" w:rsidRPr="006104F7" w:rsidRDefault="00AF65FF" w:rsidP="00BA662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04F7">
              <w:rPr>
                <w:rFonts w:ascii="Arial" w:hAnsi="Arial" w:cs="Arial"/>
                <w:color w:val="000000" w:themeColor="text1"/>
                <w:sz w:val="24"/>
                <w:szCs w:val="24"/>
              </w:rPr>
              <w:t>Operating condition</w:t>
            </w:r>
          </w:p>
        </w:tc>
      </w:tr>
      <w:tr w:rsidR="00AF65FF" w:rsidRPr="006104F7" w:rsidTr="00BA6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auto"/>
            </w:tcBorders>
          </w:tcPr>
          <w:p w:rsidR="00AF65FF" w:rsidRPr="006104F7" w:rsidRDefault="00AF65FF" w:rsidP="00BA6620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104F7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Spray voltage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:rsidR="00AF65FF" w:rsidRPr="006104F7" w:rsidRDefault="00AF65FF" w:rsidP="00BA66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04F7">
              <w:rPr>
                <w:rFonts w:ascii="Arial" w:hAnsi="Arial" w:cs="Arial"/>
                <w:color w:val="000000" w:themeColor="text1"/>
                <w:sz w:val="24"/>
                <w:szCs w:val="24"/>
              </w:rPr>
              <w:t>3.5 kV</w:t>
            </w:r>
          </w:p>
        </w:tc>
      </w:tr>
      <w:tr w:rsidR="00AF65FF" w:rsidRPr="006104F7" w:rsidTr="00BA6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AF65FF" w:rsidRPr="006104F7" w:rsidRDefault="00AF65FF" w:rsidP="00BA6620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104F7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Capillary temperature</w:t>
            </w:r>
          </w:p>
        </w:tc>
        <w:tc>
          <w:tcPr>
            <w:tcW w:w="4508" w:type="dxa"/>
          </w:tcPr>
          <w:p w:rsidR="00AF65FF" w:rsidRPr="006104F7" w:rsidRDefault="00AF65FF" w:rsidP="00BA66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04F7">
              <w:rPr>
                <w:rFonts w:ascii="Arial" w:hAnsi="Arial" w:cs="Arial"/>
                <w:color w:val="000000" w:themeColor="text1"/>
                <w:sz w:val="24"/>
                <w:szCs w:val="24"/>
              </w:rPr>
              <w:t>275 °C</w:t>
            </w:r>
          </w:p>
        </w:tc>
      </w:tr>
      <w:tr w:rsidR="00AF65FF" w:rsidRPr="006104F7" w:rsidTr="00BA6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AF65FF" w:rsidRPr="006104F7" w:rsidRDefault="00AF65FF" w:rsidP="00BA6620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104F7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S-lens RF level</w:t>
            </w:r>
          </w:p>
        </w:tc>
        <w:tc>
          <w:tcPr>
            <w:tcW w:w="4508" w:type="dxa"/>
          </w:tcPr>
          <w:p w:rsidR="00AF65FF" w:rsidRPr="006104F7" w:rsidRDefault="00AF65FF" w:rsidP="00BA66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04F7">
              <w:rPr>
                <w:rFonts w:ascii="Arial" w:hAnsi="Arial" w:cs="Arial"/>
                <w:color w:val="000000" w:themeColor="text1"/>
                <w:sz w:val="24"/>
                <w:szCs w:val="24"/>
              </w:rPr>
              <w:t>50</w:t>
            </w:r>
          </w:p>
        </w:tc>
      </w:tr>
      <w:tr w:rsidR="00AF65FF" w:rsidRPr="006104F7" w:rsidTr="00BA6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AF65FF" w:rsidRPr="006104F7" w:rsidRDefault="00AF65FF" w:rsidP="00BA6620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104F7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Sheath gas flow rate</w:t>
            </w:r>
          </w:p>
        </w:tc>
        <w:tc>
          <w:tcPr>
            <w:tcW w:w="4508" w:type="dxa"/>
          </w:tcPr>
          <w:p w:rsidR="00AF65FF" w:rsidRPr="006104F7" w:rsidRDefault="00AF65FF" w:rsidP="00BA66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04F7">
              <w:rPr>
                <w:rFonts w:ascii="Arial" w:hAnsi="Arial" w:cs="Arial"/>
                <w:color w:val="000000" w:themeColor="text1"/>
                <w:sz w:val="24"/>
                <w:szCs w:val="24"/>
              </w:rPr>
              <w:t>40</w:t>
            </w:r>
          </w:p>
        </w:tc>
      </w:tr>
      <w:tr w:rsidR="00AF65FF" w:rsidRPr="006104F7" w:rsidTr="00BA6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AF65FF" w:rsidRPr="006104F7" w:rsidRDefault="00AF65FF" w:rsidP="00BA6620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104F7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Aux gas flow rate</w:t>
            </w:r>
          </w:p>
        </w:tc>
        <w:tc>
          <w:tcPr>
            <w:tcW w:w="4508" w:type="dxa"/>
          </w:tcPr>
          <w:p w:rsidR="00AF65FF" w:rsidRPr="006104F7" w:rsidRDefault="00AF65FF" w:rsidP="00BA66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04F7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</w:tr>
      <w:tr w:rsidR="00AF65FF" w:rsidRPr="006104F7" w:rsidTr="00BA6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AF65FF" w:rsidRPr="006104F7" w:rsidRDefault="00AF65FF" w:rsidP="00BA6620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104F7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Scan range</w:t>
            </w:r>
          </w:p>
        </w:tc>
        <w:tc>
          <w:tcPr>
            <w:tcW w:w="4508" w:type="dxa"/>
          </w:tcPr>
          <w:p w:rsidR="00AF65FF" w:rsidRPr="006104F7" w:rsidRDefault="00AF65FF" w:rsidP="00BA66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04F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100 </w:t>
            </w:r>
            <w:r w:rsidRPr="006104F7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m/z</w:t>
            </w:r>
            <w:r w:rsidRPr="006104F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to 1 000 </w:t>
            </w:r>
            <w:r w:rsidRPr="006104F7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m/z</w:t>
            </w:r>
          </w:p>
        </w:tc>
      </w:tr>
      <w:tr w:rsidR="00AF65FF" w:rsidRPr="006104F7" w:rsidTr="00BA6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AF65FF" w:rsidRPr="006104F7" w:rsidRDefault="00AF65FF" w:rsidP="00BA6620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104F7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Resolution</w:t>
            </w:r>
          </w:p>
        </w:tc>
        <w:tc>
          <w:tcPr>
            <w:tcW w:w="4508" w:type="dxa"/>
          </w:tcPr>
          <w:p w:rsidR="00AF65FF" w:rsidRPr="006104F7" w:rsidRDefault="00AF65FF" w:rsidP="00BA66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04F7">
              <w:rPr>
                <w:rFonts w:ascii="Arial" w:hAnsi="Arial" w:cs="Arial"/>
                <w:color w:val="000000" w:themeColor="text1"/>
                <w:sz w:val="24"/>
                <w:szCs w:val="24"/>
              </w:rPr>
              <w:t>70 000</w:t>
            </w:r>
          </w:p>
        </w:tc>
      </w:tr>
      <w:tr w:rsidR="00AF65FF" w:rsidRPr="006104F7" w:rsidTr="00BA6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AF65FF" w:rsidRPr="006104F7" w:rsidRDefault="00AF65FF" w:rsidP="00BA6620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104F7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Polarity</w:t>
            </w:r>
          </w:p>
        </w:tc>
        <w:tc>
          <w:tcPr>
            <w:tcW w:w="4508" w:type="dxa"/>
          </w:tcPr>
          <w:p w:rsidR="00AF65FF" w:rsidRPr="006104F7" w:rsidRDefault="00AF65FF" w:rsidP="00BA66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04F7">
              <w:rPr>
                <w:rFonts w:ascii="Arial" w:hAnsi="Arial" w:cs="Arial"/>
                <w:color w:val="000000" w:themeColor="text1"/>
                <w:sz w:val="24"/>
                <w:szCs w:val="24"/>
              </w:rPr>
              <w:t>Positive</w:t>
            </w:r>
          </w:p>
        </w:tc>
      </w:tr>
      <w:tr w:rsidR="00AF65FF" w:rsidRPr="006104F7" w:rsidTr="00BA6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AF65FF" w:rsidRPr="006104F7" w:rsidRDefault="00AF65FF" w:rsidP="00BA6620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104F7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AGC target</w:t>
            </w:r>
          </w:p>
        </w:tc>
        <w:tc>
          <w:tcPr>
            <w:tcW w:w="4508" w:type="dxa"/>
          </w:tcPr>
          <w:p w:rsidR="00AF65FF" w:rsidRPr="006104F7" w:rsidRDefault="00AF65FF" w:rsidP="00BA66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04F7">
              <w:rPr>
                <w:rFonts w:ascii="Arial" w:hAnsi="Arial" w:cs="Arial"/>
                <w:color w:val="000000" w:themeColor="text1"/>
                <w:sz w:val="24"/>
                <w:szCs w:val="24"/>
              </w:rPr>
              <w:t>10</w:t>
            </w:r>
            <w:r w:rsidRPr="006104F7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6</w:t>
            </w:r>
          </w:p>
        </w:tc>
      </w:tr>
      <w:tr w:rsidR="00AF65FF" w:rsidRPr="006104F7" w:rsidTr="00BA6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bottom w:val="single" w:sz="4" w:space="0" w:color="auto"/>
            </w:tcBorders>
          </w:tcPr>
          <w:p w:rsidR="00AF65FF" w:rsidRPr="006104F7" w:rsidRDefault="00AF65FF" w:rsidP="00BA6620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104F7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Maximum inject time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:rsidR="00AF65FF" w:rsidRPr="006104F7" w:rsidRDefault="00AF65FF" w:rsidP="00BA66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04F7">
              <w:rPr>
                <w:rFonts w:ascii="Arial" w:hAnsi="Arial" w:cs="Arial"/>
                <w:color w:val="000000" w:themeColor="text1"/>
                <w:sz w:val="24"/>
                <w:szCs w:val="24"/>
              </w:rPr>
              <w:t>200</w:t>
            </w:r>
          </w:p>
        </w:tc>
      </w:tr>
      <w:tr w:rsidR="00AF65FF" w:rsidRPr="006104F7" w:rsidTr="00BA6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AF65FF" w:rsidRPr="006104F7" w:rsidRDefault="00AF65FF" w:rsidP="00BA662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04F7">
              <w:rPr>
                <w:rFonts w:ascii="Arial" w:hAnsi="Arial" w:cs="Arial"/>
                <w:color w:val="000000" w:themeColor="text1"/>
                <w:sz w:val="24"/>
                <w:szCs w:val="24"/>
              </w:rPr>
              <w:t>MS/MS Parameter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AF65FF" w:rsidRPr="006104F7" w:rsidRDefault="00AF65FF" w:rsidP="00BA66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104F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Operating condition</w:t>
            </w:r>
          </w:p>
        </w:tc>
      </w:tr>
      <w:tr w:rsidR="00AF65FF" w:rsidRPr="006104F7" w:rsidTr="00BA6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auto"/>
            </w:tcBorders>
          </w:tcPr>
          <w:p w:rsidR="00AF65FF" w:rsidRPr="006104F7" w:rsidRDefault="00AF65FF" w:rsidP="00BA6620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104F7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Mode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:rsidR="00AF65FF" w:rsidRPr="006104F7" w:rsidRDefault="00AF65FF" w:rsidP="00BA66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04F7">
              <w:rPr>
                <w:rFonts w:ascii="Arial" w:hAnsi="Arial" w:cs="Arial"/>
                <w:color w:val="000000" w:themeColor="text1"/>
                <w:sz w:val="24"/>
                <w:szCs w:val="24"/>
              </w:rPr>
              <w:t>Full Scan MS / dd-MS</w:t>
            </w:r>
            <w:r w:rsidRPr="006104F7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 xml:space="preserve">2 </w:t>
            </w:r>
            <w:r w:rsidRPr="006104F7">
              <w:rPr>
                <w:rFonts w:ascii="Arial" w:hAnsi="Arial" w:cs="Arial"/>
                <w:color w:val="000000" w:themeColor="text1"/>
                <w:sz w:val="24"/>
                <w:szCs w:val="24"/>
              </w:rPr>
              <w:t>with inclusion lists</w:t>
            </w:r>
          </w:p>
        </w:tc>
      </w:tr>
      <w:tr w:rsidR="00AF65FF" w:rsidRPr="006104F7" w:rsidTr="00BA6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AF65FF" w:rsidRPr="006104F7" w:rsidRDefault="00AF65FF" w:rsidP="00BA6620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104F7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Resolution</w:t>
            </w:r>
          </w:p>
        </w:tc>
        <w:tc>
          <w:tcPr>
            <w:tcW w:w="4508" w:type="dxa"/>
          </w:tcPr>
          <w:p w:rsidR="00AF65FF" w:rsidRPr="006104F7" w:rsidRDefault="00AF65FF" w:rsidP="00BA66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04F7">
              <w:rPr>
                <w:rFonts w:ascii="Arial" w:hAnsi="Arial" w:cs="Arial"/>
                <w:color w:val="000000" w:themeColor="text1"/>
                <w:sz w:val="24"/>
                <w:szCs w:val="24"/>
              </w:rPr>
              <w:t>35 000 at m/z 200</w:t>
            </w:r>
          </w:p>
        </w:tc>
      </w:tr>
      <w:tr w:rsidR="00AF65FF" w:rsidRPr="006104F7" w:rsidTr="00BA6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AF65FF" w:rsidRPr="006104F7" w:rsidRDefault="00AF65FF" w:rsidP="00BA6620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104F7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Loop Count</w:t>
            </w:r>
          </w:p>
        </w:tc>
        <w:tc>
          <w:tcPr>
            <w:tcW w:w="4508" w:type="dxa"/>
          </w:tcPr>
          <w:p w:rsidR="00AF65FF" w:rsidRPr="006104F7" w:rsidRDefault="00AF65FF" w:rsidP="00BA66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04F7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AF65FF" w:rsidRPr="006104F7" w:rsidTr="00BA6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AF65FF" w:rsidRPr="006104F7" w:rsidRDefault="00AF65FF" w:rsidP="00BA6620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104F7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Intensity threshold</w:t>
            </w:r>
          </w:p>
        </w:tc>
        <w:tc>
          <w:tcPr>
            <w:tcW w:w="4508" w:type="dxa"/>
          </w:tcPr>
          <w:p w:rsidR="00AF65FF" w:rsidRPr="006104F7" w:rsidRDefault="00AF65FF" w:rsidP="00BA66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04F7">
              <w:rPr>
                <w:rFonts w:ascii="Arial" w:hAnsi="Arial" w:cs="Arial"/>
                <w:color w:val="000000" w:themeColor="text1"/>
                <w:sz w:val="24"/>
                <w:szCs w:val="24"/>
              </w:rPr>
              <w:t>5 * 10</w:t>
            </w:r>
            <w:r w:rsidRPr="006104F7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</w:tr>
      <w:tr w:rsidR="00AF65FF" w:rsidRPr="006104F7" w:rsidTr="00BA6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AF65FF" w:rsidRPr="006104F7" w:rsidRDefault="00AF65FF" w:rsidP="00BA6620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104F7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Collision energy</w:t>
            </w:r>
          </w:p>
        </w:tc>
        <w:tc>
          <w:tcPr>
            <w:tcW w:w="4508" w:type="dxa"/>
          </w:tcPr>
          <w:p w:rsidR="00AF65FF" w:rsidRPr="006104F7" w:rsidRDefault="00AF65FF" w:rsidP="00BA66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04F7">
              <w:rPr>
                <w:rFonts w:ascii="Arial" w:hAnsi="Arial" w:cs="Arial"/>
                <w:color w:val="000000" w:themeColor="text1"/>
                <w:sz w:val="24"/>
                <w:szCs w:val="24"/>
              </w:rPr>
              <w:t>30 and 35</w:t>
            </w:r>
          </w:p>
        </w:tc>
      </w:tr>
      <w:tr w:rsidR="00AF65FF" w:rsidRPr="006104F7" w:rsidTr="00BA6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bottom w:val="single" w:sz="4" w:space="0" w:color="auto"/>
            </w:tcBorders>
          </w:tcPr>
          <w:p w:rsidR="00AF65FF" w:rsidRPr="006104F7" w:rsidRDefault="00AF65FF" w:rsidP="00BA6620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104F7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Dynamic Exclusion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:rsidR="00AF65FF" w:rsidRPr="006104F7" w:rsidRDefault="00AF65FF" w:rsidP="00BA66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04F7">
              <w:rPr>
                <w:rFonts w:ascii="Arial" w:hAnsi="Arial" w:cs="Arial"/>
                <w:color w:val="000000" w:themeColor="text1"/>
                <w:sz w:val="24"/>
                <w:szCs w:val="24"/>
              </w:rPr>
              <w:t>5 seconds</w:t>
            </w:r>
          </w:p>
        </w:tc>
      </w:tr>
    </w:tbl>
    <w:p w:rsidR="00AF65FF" w:rsidRPr="006104F7" w:rsidRDefault="00AF65FF" w:rsidP="00AF65FF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AF65FF" w:rsidRPr="006104F7" w:rsidRDefault="00AF65FF" w:rsidP="00AF65FF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BA0907" w:rsidRDefault="00BA0907"/>
    <w:sectPr w:rsidR="00BA09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C4458"/>
    <w:rsid w:val="000C4458"/>
    <w:rsid w:val="00570497"/>
    <w:rsid w:val="00740A09"/>
    <w:rsid w:val="00AF65FF"/>
    <w:rsid w:val="00B77388"/>
    <w:rsid w:val="00BA0907"/>
    <w:rsid w:val="00F24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AF65FF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AF65FF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3</Words>
  <Characters>466</Characters>
  <Application>Microsoft Office Word</Application>
  <DocSecurity>0</DocSecurity>
  <Lines>42</Lines>
  <Paragraphs>42</Paragraphs>
  <ScaleCrop>false</ScaleCrop>
  <Company/>
  <LinksUpToDate>false</LinksUpToDate>
  <CharactersWithSpaces>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2-09-14T05:54:00Z</dcterms:created>
  <dcterms:modified xsi:type="dcterms:W3CDTF">2022-09-14T05:54:00Z</dcterms:modified>
</cp:coreProperties>
</file>